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BD1" w:rsidRPr="003E0783" w:rsidRDefault="009E1BD1">
      <w:pPr>
        <w:rPr>
          <w:b/>
          <w:lang w:val="en-US"/>
        </w:rPr>
      </w:pPr>
      <w:r w:rsidRPr="003E0783">
        <w:rPr>
          <w:rFonts w:ascii="Times New Roman" w:hAnsi="Times New Roman" w:cs="Times New Roman"/>
          <w:b/>
          <w:lang w:val="en-US"/>
        </w:rPr>
        <w:t xml:space="preserve">Supplemental </w:t>
      </w:r>
      <w:r w:rsidR="003E0783">
        <w:rPr>
          <w:rFonts w:ascii="Times New Roman" w:hAnsi="Times New Roman" w:cs="Times New Roman"/>
          <w:b/>
          <w:lang w:val="en-US"/>
        </w:rPr>
        <w:t>T</w:t>
      </w:r>
      <w:r w:rsidRPr="003E0783">
        <w:rPr>
          <w:rFonts w:ascii="Times New Roman" w:hAnsi="Times New Roman" w:cs="Times New Roman"/>
          <w:b/>
          <w:lang w:val="en-US"/>
        </w:rPr>
        <w:t xml:space="preserve">able 1. Final nomenclature </w:t>
      </w:r>
    </w:p>
    <w:tbl>
      <w:tblPr>
        <w:tblW w:w="891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8"/>
        <w:gridCol w:w="2297"/>
        <w:gridCol w:w="4700"/>
      </w:tblGrid>
      <w:tr w:rsidR="009E1BD1" w:rsidRPr="005C601D" w:rsidTr="003E0783">
        <w:trPr>
          <w:trHeight w:val="300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783" w:rsidRPr="003E0783" w:rsidRDefault="00FF3130" w:rsidP="003E078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ain food groups</w:t>
            </w:r>
          </w:p>
          <w:p w:rsidR="009E1BD1" w:rsidRPr="003E0783" w:rsidRDefault="00D22452" w:rsidP="003E078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(N=10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783" w:rsidRPr="003E0783" w:rsidRDefault="00FF3130" w:rsidP="003E078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</w:pPr>
            <w:r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 xml:space="preserve">L1 </w:t>
            </w:r>
            <w:r w:rsidR="003E0783"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 xml:space="preserve">food </w:t>
            </w:r>
            <w:r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>groups</w:t>
            </w:r>
          </w:p>
          <w:p w:rsidR="009E1BD1" w:rsidRPr="003E0783" w:rsidRDefault="00D22452" w:rsidP="003E078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</w:pPr>
            <w:r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>(N=27)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0783" w:rsidRPr="003E0783" w:rsidRDefault="00FF3130" w:rsidP="003E078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</w:pPr>
            <w:r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>Food-items</w:t>
            </w:r>
          </w:p>
          <w:p w:rsidR="009E1BD1" w:rsidRPr="003E0783" w:rsidRDefault="00D22452" w:rsidP="003E078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</w:pPr>
            <w:r w:rsidRPr="003E0783">
              <w:rPr>
                <w:rFonts w:ascii="Calibri" w:eastAsia="Times New Roman" w:hAnsi="Calibri" w:cs="Arial"/>
                <w:b/>
                <w:color w:val="000000"/>
                <w:lang w:val="en-US" w:eastAsia="fr-FR"/>
              </w:rPr>
              <w:t>(N=151)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Fruits &amp;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vegetable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Vegetables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vegetable products 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s and vegetable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oot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ulb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ing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rassica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af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gume vegetabl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3E07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tem vegetables (</w:t>
            </w:r>
            <w:r w:rsidR="003E078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esh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gar plan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ea weed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3E07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ea and herbs for infusions (</w:t>
            </w:r>
            <w:r w:rsidR="003E078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lid)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coa beans and cocoa product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f</w:t>
            </w:r>
            <w:r w:rsidR="003E0783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ee beans and coffee products (s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li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3E0783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ffee imitates (s</w:t>
            </w:r>
            <w:r w:rsidR="009E1BD1"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li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produ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ungi, cultivate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ungi, wild, edible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Legumes, nuts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ilseed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gumes, nuts and oilseeds (unspecified)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gumes, beans, green, without pod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egumes, beans, drie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ree nu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ilseed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seed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Fruit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 produc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 and fruit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itrus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me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tone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rries and small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il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scellaneous frui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ried fruit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Jam, marmalade and other fruit spread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fruit products (excluding beverages)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Starch product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rains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rain-based produc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rains and grain-based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rains as crop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rains for human consumption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rain milling produ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read and rol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sta (Raw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reakfast cer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ne bakery war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tarchy roots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d tuber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tatoes and potatoes product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starchy roots and tuber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Plant-based </w:t>
            </w:r>
          </w:p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ixed dishe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Vegetable composite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she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mposite food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ereal-based dish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ice-based m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tato based dish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ans-based m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-based m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ushroom-based m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eady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o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at soup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repared salad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eese-based me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 xml:space="preserve">Dairy &amp; </w:t>
            </w:r>
          </w:p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imitate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airy produc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airy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iquid milk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lk based beverag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centrated milk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hey and whey products (excluding whey cheese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ream and cream produ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ermented milk produ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lk derivativ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eese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eese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DB786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airy</w:t>
            </w:r>
            <w:r w:rsidR="009E1BD1"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imitates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DB786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airy</w:t>
            </w:r>
            <w:r w:rsidR="009E1BD1"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product imitate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Egg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Eggs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gg produc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ggs and egg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ggs, fresh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ggs, powder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Fish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and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other seafoo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and other seafood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produ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offal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rustacean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ater mollusk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mphibians, reptiles, snails, insect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una canne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una not canne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almon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fatty fish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no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-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atty fish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eat</w:t>
            </w:r>
          </w:p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&amp; imitate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Livestock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ef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rk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amb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ivestock meat, other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ultry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oultry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rocessed meat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reserved meat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ausag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 specialti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stes, pâtés and terrine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 imitates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 imitate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meat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 and meat products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ame mamm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ame bird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xed meat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dible offal, farmed animals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Animal-based mixed dishe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Animal composite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ishe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eat-based meal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and seafood based meal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3E0783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gg-based meal (e.g., omelet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  <w:p w:rsidR="001F4E5D" w:rsidRPr="003E0783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Sugar/fat/alcohol</w:t>
            </w:r>
          </w:p>
          <w:p w:rsidR="001F4E5D" w:rsidRPr="003E0783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ugar and </w:t>
            </w:r>
          </w:p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fectionary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gar and confectionary (unspecified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gar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gar substitut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ocolate (Cocoa) produc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fectionery (non-chocolate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ssert sauc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olasses and other syrup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oney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imal fa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imal fat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ish oil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fa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fat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oil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ats of mixed origin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argarine and similar produc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Alcoholic </w:t>
            </w:r>
          </w:p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verage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lcoholic beverages (unspecified)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er and beer-like beverage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e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ortified and liqueur wines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Wine-like drinks (e.g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ider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rry</w:t>
            </w:r>
            <w:proofErr w:type="spellEnd"/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iqueur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piri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lcoholic mixed drink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Herbs, spices </w:t>
            </w:r>
          </w:p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d condiment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erbs, spices and condiments (unspecified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erb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pic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Herb and spice mixtur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easoning or extrac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diment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ressing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hutney and pickl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avory sauc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lavorings or essence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aking ingredients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nacks, desserts, </w:t>
            </w:r>
          </w:p>
          <w:p w:rsidR="001F4E5D" w:rsidRPr="005C601D" w:rsidRDefault="001F4E5D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nd other food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nacks, desserts, and other foods (unspecified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nack food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Ices and desser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  <w:hideMark/>
          </w:tcPr>
          <w:p w:rsidR="001F4E5D" w:rsidRPr="003E0783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4E5D" w:rsidRPr="005C601D" w:rsidRDefault="001F4E5D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ther food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tcBorders>
              <w:top w:val="nil"/>
              <w:bottom w:val="single" w:sz="4" w:space="0" w:color="auto"/>
            </w:tcBorders>
            <w:vAlign w:val="center"/>
          </w:tcPr>
          <w:p w:rsidR="001F4E5D" w:rsidRPr="005C601D" w:rsidRDefault="001F4E5D" w:rsidP="001F4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oft drinks</w:t>
            </w: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oft drink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nil"/>
            </w:tcBorders>
            <w:vAlign w:val="center"/>
          </w:tcPr>
          <w:p w:rsidR="001F4E5D" w:rsidRPr="005C601D" w:rsidRDefault="001F4E5D" w:rsidP="001F4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lcoholic</w:t>
            </w:r>
          </w:p>
          <w:p w:rsidR="001F4E5D" w:rsidRPr="005C601D" w:rsidRDefault="001F4E5D" w:rsidP="001F4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verages</w:t>
            </w: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lcoholic beverages (unspecified)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eer and beer-like beverage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ine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ortified and liqueur wines</w:t>
            </w:r>
          </w:p>
        </w:tc>
      </w:tr>
      <w:tr w:rsidR="001F4E5D" w:rsidRPr="00DB7861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Wine-like drinks (e.g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ider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</w:t>
            </w: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rry</w:t>
            </w:r>
            <w:proofErr w:type="spellEnd"/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)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Liqueur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pirits</w:t>
            </w:r>
          </w:p>
        </w:tc>
      </w:tr>
      <w:tr w:rsidR="001F4E5D" w:rsidRPr="005C601D" w:rsidTr="003E0783">
        <w:trPr>
          <w:trHeight w:val="255"/>
        </w:trPr>
        <w:tc>
          <w:tcPr>
            <w:tcW w:w="1918" w:type="dxa"/>
            <w:vMerge/>
            <w:tcBorders>
              <w:bottom w:val="single" w:sz="4" w:space="0" w:color="auto"/>
            </w:tcBorders>
            <w:vAlign w:val="center"/>
          </w:tcPr>
          <w:p w:rsidR="001F4E5D" w:rsidRPr="003E0783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bottom w:val="single" w:sz="4" w:space="0" w:color="auto"/>
            </w:tcBorders>
            <w:vAlign w:val="center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4E5D" w:rsidRPr="005C601D" w:rsidRDefault="001F4E5D" w:rsidP="001F4E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lcoholic mixed drink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3E0783" w:rsidRDefault="009E1BD1" w:rsidP="00D224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3E0783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Water, tea, coffee, juice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Fruit and 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juices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 and vegetable juices (unspecified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ncentrated fruit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ruit nectar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xed fruit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ehydrated/powdered fruit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Vegetable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xed vegetable juice</w:t>
            </w:r>
          </w:p>
        </w:tc>
      </w:tr>
      <w:tr w:rsidR="009E1BD1" w:rsidRPr="00DB7861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xed fruit and vegetable juic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ea,coffee</w:t>
            </w:r>
            <w:proofErr w:type="spellEnd"/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,</w:t>
            </w:r>
          </w:p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coa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ea (Infusion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3E0783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ffee (b</w:t>
            </w:r>
            <w:r w:rsidR="009E1BD1"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everage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ffee imitates beverag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ocoa beverage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Drinking water 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Drinking water (unspecified)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Tap water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ottled water</w:t>
            </w:r>
          </w:p>
        </w:tc>
      </w:tr>
      <w:tr w:rsidR="009E1BD1" w:rsidRPr="005C601D" w:rsidTr="003E0783">
        <w:trPr>
          <w:trHeight w:val="255"/>
        </w:trPr>
        <w:tc>
          <w:tcPr>
            <w:tcW w:w="19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4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1BD1" w:rsidRPr="005C601D" w:rsidRDefault="009E1BD1" w:rsidP="006667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5C601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ater ice (for consumption)</w:t>
            </w:r>
          </w:p>
        </w:tc>
      </w:tr>
    </w:tbl>
    <w:p w:rsidR="004932C0" w:rsidRPr="009E1BD1" w:rsidRDefault="004932C0" w:rsidP="009E1BD1"/>
    <w:sectPr w:rsidR="004932C0" w:rsidRPr="009E1BD1" w:rsidSect="00CE0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D1"/>
    <w:rsid w:val="001F4E5D"/>
    <w:rsid w:val="003E0783"/>
    <w:rsid w:val="004932C0"/>
    <w:rsid w:val="00576C9F"/>
    <w:rsid w:val="00692B1B"/>
    <w:rsid w:val="00725219"/>
    <w:rsid w:val="008B1B74"/>
    <w:rsid w:val="009E1BD1"/>
    <w:rsid w:val="009F3035"/>
    <w:rsid w:val="00A0141D"/>
    <w:rsid w:val="00A84F63"/>
    <w:rsid w:val="00B771FF"/>
    <w:rsid w:val="00BE4D82"/>
    <w:rsid w:val="00BE5DF1"/>
    <w:rsid w:val="00CE0CEB"/>
    <w:rsid w:val="00D22452"/>
    <w:rsid w:val="00D9041D"/>
    <w:rsid w:val="00DB7861"/>
    <w:rsid w:val="00F62F3D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F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F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1</Words>
  <Characters>388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Vieux</dc:creator>
  <cp:lastModifiedBy>MC_DD4</cp:lastModifiedBy>
  <cp:revision>2</cp:revision>
  <dcterms:created xsi:type="dcterms:W3CDTF">2018-03-13T11:15:00Z</dcterms:created>
  <dcterms:modified xsi:type="dcterms:W3CDTF">2018-03-13T11:15:00Z</dcterms:modified>
</cp:coreProperties>
</file>